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C6531" w14:textId="3FFA999C" w:rsidR="005E1AF5" w:rsidRDefault="005E1AF5" w:rsidP="00EB247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Ref37012259"/>
      <w:bookmarkStart w:id="1" w:name="_Toc39240423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1B6C95">
        <w:rPr>
          <w:rFonts w:ascii="Times New Roman" w:hAnsi="Times New Roman" w:cs="Times New Roman"/>
          <w:sz w:val="24"/>
          <w:szCs w:val="24"/>
          <w:lang w:val="en-US"/>
        </w:rPr>
        <w:t>Figure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1B6C95">
        <w:rPr>
          <w:rFonts w:ascii="Times New Roman" w:hAnsi="Times New Roman" w:cs="Times New Roman"/>
          <w:sz w:val="24"/>
          <w:szCs w:val="24"/>
          <w:lang w:val="en-US"/>
        </w:rPr>
        <w:t xml:space="preserve">. Meta-analysis of effectiveness of LAIs versus OAPs in </w:t>
      </w:r>
      <w:r w:rsidR="008F0976">
        <w:rPr>
          <w:rFonts w:ascii="Times New Roman" w:hAnsi="Times New Roman" w:cs="Times New Roman"/>
          <w:sz w:val="24"/>
          <w:szCs w:val="24"/>
          <w:lang w:val="en-US"/>
        </w:rPr>
        <w:t>time to relapse</w:t>
      </w:r>
      <w:r w:rsidRPr="001B6C95">
        <w:rPr>
          <w:rFonts w:ascii="Times New Roman" w:hAnsi="Times New Roman" w:cs="Times New Roman"/>
          <w:sz w:val="24"/>
          <w:szCs w:val="24"/>
          <w:lang w:val="en-US"/>
        </w:rPr>
        <w:t>, with 1-year follow-up (random effects model)</w:t>
      </w:r>
      <w:bookmarkEnd w:id="1"/>
    </w:p>
    <w:p w14:paraId="0BE3C6AC" w14:textId="338AA93C" w:rsidR="00095E26" w:rsidRDefault="00095E26" w:rsidP="00EB247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8B281A" w14:textId="149FB297" w:rsidR="00095E26" w:rsidRDefault="00095E26" w:rsidP="00EB247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5F1D2B" w14:textId="5ECBEC1E" w:rsidR="00EB247D" w:rsidRDefault="005110F1" w:rsidP="00EB24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10F1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02E1D81" wp14:editId="55EDB62C">
            <wp:extent cx="5943600" cy="1462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BA91F" w14:textId="77777777" w:rsidR="00933D48" w:rsidRDefault="00933D48" w:rsidP="00EB247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6A871E" w14:textId="581E13D2" w:rsidR="00EB247D" w:rsidRDefault="00EB247D" w:rsidP="00EB24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EB247D">
        <w:rPr>
          <w:rFonts w:ascii="Times New Roman" w:hAnsi="Times New Roman" w:cs="Times New Roman"/>
          <w:sz w:val="24"/>
          <w:szCs w:val="24"/>
          <w:lang w:val="en-US"/>
        </w:rPr>
        <w:t>Figure 2. Meta-analysis of effectiveness of LAIs versus OAPs in time to relapse, with 1-year follow-up, and relapse defined as schizophrenia-related hospitalization/ED visits (random effects model)</w:t>
      </w:r>
      <w:bookmarkStart w:id="2" w:name="_Ref37092018"/>
      <w:bookmarkStart w:id="3" w:name="_Toc39240426"/>
    </w:p>
    <w:p w14:paraId="14EB511C" w14:textId="269B8664" w:rsidR="003A580F" w:rsidRDefault="003A580F" w:rsidP="00EB24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580F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77F745C" wp14:editId="69EAFFF1">
            <wp:extent cx="5943600" cy="12077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74C16" w14:textId="77777777" w:rsidR="00D94F79" w:rsidRDefault="00D94F79" w:rsidP="00D94F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E39A46" w14:textId="5E204296" w:rsidR="00D94F79" w:rsidRDefault="00D94F79" w:rsidP="00D94F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D94F79">
        <w:rPr>
          <w:rFonts w:ascii="Times New Roman" w:hAnsi="Times New Roman" w:cs="Times New Roman"/>
          <w:sz w:val="24"/>
          <w:szCs w:val="24"/>
          <w:lang w:val="en-US"/>
        </w:rPr>
        <w:t>Figure 3. Meta-analysis of effectiveness of LAIs versus OAPs in time to relapse, with 1-year follow-up, and relapse defined as hospitalization (random effects model)</w:t>
      </w:r>
    </w:p>
    <w:p w14:paraId="7AE750DE" w14:textId="2D57B125" w:rsidR="00BD5FAF" w:rsidRDefault="00BD5FAF" w:rsidP="00BD5F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499D65" w14:textId="1B5EF71C" w:rsidR="00BD5FAF" w:rsidRDefault="003A580F" w:rsidP="00BD5F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580F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253ABFD2" wp14:editId="58F239B9">
            <wp:extent cx="5943600" cy="12077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6B123" w14:textId="77777777" w:rsidR="00BD5FAF" w:rsidRDefault="00BD5FAF" w:rsidP="00BD5F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43F2C6" w14:textId="77777777" w:rsidR="00BD5FAF" w:rsidRDefault="00BD5FAF" w:rsidP="00BD5F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908E82" w14:textId="77777777" w:rsidR="00BD5FAF" w:rsidRDefault="00BD5FAF" w:rsidP="00BD5F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3835B3" w14:textId="2D4B3443" w:rsidR="005E1AF5" w:rsidRPr="00BD5FAF" w:rsidRDefault="005E1AF5" w:rsidP="00BD5F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1B6C95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bookmarkEnd w:id="2"/>
      <w:r w:rsidR="00BD5FA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B6C95">
        <w:rPr>
          <w:rFonts w:ascii="Times New Roman" w:hAnsi="Times New Roman" w:cs="Times New Roman"/>
          <w:sz w:val="24"/>
          <w:szCs w:val="24"/>
          <w:lang w:val="en-US"/>
        </w:rPr>
        <w:t>. Meta-analysis of effectiveness of LAIs versus OAPs in time to relapse, with 2-year follow-up (random effects model)</w:t>
      </w:r>
      <w:bookmarkEnd w:id="3"/>
    </w:p>
    <w:p w14:paraId="507101CC" w14:textId="5C8D3793" w:rsidR="005E1AF5" w:rsidRPr="00815F5C" w:rsidRDefault="003A580F" w:rsidP="005E1AF5">
      <w:pPr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A580F">
        <w:rPr>
          <w:rFonts w:ascii="Times New Roman" w:hAnsi="Times New Roman" w:cs="Times New Roman"/>
        </w:rPr>
        <w:drawing>
          <wp:inline distT="0" distB="0" distL="0" distR="0" wp14:anchorId="3099F32C" wp14:editId="188F7E61">
            <wp:extent cx="5943600" cy="13284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11B38" w14:textId="2984317F" w:rsidR="00BD5FAF" w:rsidRPr="00BD5FAF" w:rsidRDefault="00BD5FAF" w:rsidP="00BD5FA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4" w:name="_Ref37164940"/>
      <w:bookmarkStart w:id="5" w:name="_Toc39240428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Pr="00BD5FA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5</w:t>
      </w:r>
      <w:r w:rsidRPr="00BD5FA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Meta-analysis of effectiveness of LAIs versus OAPs in time to relapse, with 2-year follow-up, and relapse defined as schizophrenia-related hospitalization (random effects model)</w:t>
      </w:r>
    </w:p>
    <w:p w14:paraId="51E89D35" w14:textId="24B49E3D" w:rsidR="00BD5FAF" w:rsidRPr="00BD5FAF" w:rsidRDefault="00BD5FAF" w:rsidP="00F37B0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4D99F13" w14:textId="39F1FD5D" w:rsidR="00BD5FAF" w:rsidRDefault="003A580F" w:rsidP="00F37B0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3A580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drawing>
          <wp:inline distT="0" distB="0" distL="0" distR="0" wp14:anchorId="647100B6" wp14:editId="6458700C">
            <wp:extent cx="5943600" cy="12077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1B2ED" w14:textId="77777777" w:rsidR="003A580F" w:rsidRPr="003A580F" w:rsidRDefault="003A580F" w:rsidP="003A580F">
      <w:pPr>
        <w:rPr>
          <w:lang w:val="en-US"/>
        </w:rPr>
      </w:pPr>
    </w:p>
    <w:p w14:paraId="057D41F2" w14:textId="5789F547" w:rsidR="005E1AF5" w:rsidRDefault="005E1AF5" w:rsidP="00F37B0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Pr="001B6C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igure </w:t>
      </w:r>
      <w:bookmarkEnd w:id="4"/>
      <w:r w:rsidR="00DF327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6</w:t>
      </w:r>
      <w:r w:rsidRPr="001B6C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Meta-analysis of effectiveness of LAIs versus OAPs measured by RR (random effects model)</w:t>
      </w:r>
      <w:bookmarkEnd w:id="5"/>
    </w:p>
    <w:p w14:paraId="6293940F" w14:textId="29FBC100" w:rsidR="003A580F" w:rsidRDefault="003A580F" w:rsidP="003A580F">
      <w:pPr>
        <w:rPr>
          <w:lang w:val="en-US"/>
        </w:rPr>
      </w:pPr>
      <w:r w:rsidRPr="003A580F">
        <w:drawing>
          <wp:inline distT="0" distB="0" distL="0" distR="0" wp14:anchorId="3A27E05C" wp14:editId="5928F286">
            <wp:extent cx="5943600" cy="120777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8E0CC" w14:textId="77777777" w:rsidR="003A580F" w:rsidRPr="003A580F" w:rsidRDefault="003A580F" w:rsidP="003A580F">
      <w:pPr>
        <w:rPr>
          <w:lang w:val="en-US"/>
        </w:rPr>
      </w:pPr>
    </w:p>
    <w:p w14:paraId="31579717" w14:textId="641AE508" w:rsidR="005E1AF5" w:rsidRPr="001B6C95" w:rsidRDefault="005E1AF5" w:rsidP="005E1AF5">
      <w:pPr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88123A8" w14:textId="4B29A42B" w:rsidR="00A168C2" w:rsidRDefault="00A168C2" w:rsidP="005E1AF5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6" w:name="_Ref37165298"/>
      <w:bookmarkStart w:id="7" w:name="_Toc39240429"/>
    </w:p>
    <w:p w14:paraId="178BED06" w14:textId="77777777" w:rsidR="00F37B09" w:rsidRPr="00F37B09" w:rsidRDefault="00F37B09" w:rsidP="00F37B09">
      <w:pPr>
        <w:rPr>
          <w:lang w:val="en-US"/>
        </w:rPr>
      </w:pPr>
    </w:p>
    <w:p w14:paraId="68E69537" w14:textId="6D534ACD" w:rsidR="005E1AF5" w:rsidRPr="001B6C95" w:rsidRDefault="005E1AF5" w:rsidP="00F37B0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Pr="001B6C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igure</w:t>
      </w:r>
      <w:bookmarkEnd w:id="6"/>
      <w:r w:rsidR="00DF327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7</w:t>
      </w:r>
      <w:r w:rsidRPr="001B6C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Meta-analysis of effectiveness of LAIs versus OAPs measured by OR (random effects model)</w:t>
      </w:r>
      <w:bookmarkEnd w:id="7"/>
    </w:p>
    <w:p w14:paraId="70F73AFD" w14:textId="25BBC12B" w:rsidR="005E1AF5" w:rsidRPr="001B6C95" w:rsidRDefault="003A580F" w:rsidP="005E1AF5">
      <w:pPr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A580F">
        <w:rPr>
          <w:rFonts w:ascii="Times New Roman" w:hAnsi="Times New Roman" w:cs="Times New Roman"/>
        </w:rPr>
        <w:drawing>
          <wp:inline distT="0" distB="0" distL="0" distR="0" wp14:anchorId="2EEE4EFC" wp14:editId="69210793">
            <wp:extent cx="5943600" cy="12077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_GoBack"/>
      <w:bookmarkEnd w:id="8"/>
    </w:p>
    <w:p w14:paraId="579EFE36" w14:textId="77777777" w:rsidR="005E1AF5" w:rsidRPr="001B6C95" w:rsidRDefault="005E1AF5" w:rsidP="005E1A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DE0B902" w14:textId="6661D7F4" w:rsidR="005E1AF5" w:rsidRPr="005E1AF5" w:rsidRDefault="005E1AF5">
      <w:pPr>
        <w:rPr>
          <w:lang w:val="en-US"/>
        </w:rPr>
      </w:pPr>
    </w:p>
    <w:sectPr w:rsidR="005E1AF5" w:rsidRPr="005E1A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983BC" w14:textId="77777777" w:rsidR="006607B7" w:rsidRDefault="006607B7" w:rsidP="005E1AF5">
      <w:pPr>
        <w:spacing w:after="0" w:line="240" w:lineRule="auto"/>
      </w:pPr>
      <w:r>
        <w:separator/>
      </w:r>
    </w:p>
  </w:endnote>
  <w:endnote w:type="continuationSeparator" w:id="0">
    <w:p w14:paraId="422F6515" w14:textId="77777777" w:rsidR="006607B7" w:rsidRDefault="006607B7" w:rsidP="005E1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11613" w14:textId="77777777" w:rsidR="006607B7" w:rsidRDefault="006607B7" w:rsidP="005E1AF5">
      <w:pPr>
        <w:spacing w:after="0" w:line="240" w:lineRule="auto"/>
      </w:pPr>
      <w:r>
        <w:separator/>
      </w:r>
    </w:p>
  </w:footnote>
  <w:footnote w:type="continuationSeparator" w:id="0">
    <w:p w14:paraId="6B7DF526" w14:textId="77777777" w:rsidR="006607B7" w:rsidRDefault="006607B7" w:rsidP="005E1A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71F"/>
    <w:rsid w:val="00095E26"/>
    <w:rsid w:val="003972BF"/>
    <w:rsid w:val="003A580F"/>
    <w:rsid w:val="005110F1"/>
    <w:rsid w:val="0051134D"/>
    <w:rsid w:val="005E1AF5"/>
    <w:rsid w:val="006607B7"/>
    <w:rsid w:val="0067271F"/>
    <w:rsid w:val="007B20FC"/>
    <w:rsid w:val="00877A22"/>
    <w:rsid w:val="008F0976"/>
    <w:rsid w:val="00930E56"/>
    <w:rsid w:val="00933D48"/>
    <w:rsid w:val="00A168C2"/>
    <w:rsid w:val="00BD5FAF"/>
    <w:rsid w:val="00D94F79"/>
    <w:rsid w:val="00DF3279"/>
    <w:rsid w:val="00EB247D"/>
    <w:rsid w:val="00F37B09"/>
    <w:rsid w:val="00F7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4191"/>
  <w15:chartTrackingRefBased/>
  <w15:docId w15:val="{BA7F0AF2-D261-431F-A882-317DF288D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AF5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1A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4-Accent11">
    <w:name w:val="Grid Table 4 - Accent 11"/>
    <w:basedOn w:val="TableNormal"/>
    <w:uiPriority w:val="49"/>
    <w:rsid w:val="005E1AF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5E1AF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E1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A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E1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A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83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AA4FBA18-C685-A440-A2B6-BD70D6CF1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Cristarella</dc:creator>
  <cp:keywords/>
  <dc:description/>
  <cp:lastModifiedBy>YM</cp:lastModifiedBy>
  <cp:revision>3</cp:revision>
  <dcterms:created xsi:type="dcterms:W3CDTF">2022-01-18T22:46:00Z</dcterms:created>
  <dcterms:modified xsi:type="dcterms:W3CDTF">2022-01-18T22:52:00Z</dcterms:modified>
</cp:coreProperties>
</file>